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03BF04" w14:textId="77777777" w:rsidR="00B05E9E" w:rsidRDefault="00B05E9E" w:rsidP="00AC2E36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B05E9E">
        <w:rPr>
          <w:rFonts w:ascii="Times New Roman" w:eastAsia="宋体" w:hAnsi="Times New Roman" w:cs="Times New Roman" w:hint="eastAsia"/>
          <w:sz w:val="24"/>
          <w:szCs w:val="24"/>
        </w:rPr>
        <w:t>Supplementary</w:t>
      </w:r>
      <w:r w:rsidRPr="00B05E9E">
        <w:rPr>
          <w:rFonts w:ascii="Times New Roman" w:eastAsia="宋体" w:hAnsi="Times New Roman" w:cs="Times New Roman"/>
          <w:sz w:val="24"/>
          <w:szCs w:val="24"/>
        </w:rPr>
        <w:t xml:space="preserve"> Table 3: Association of α2δ1 mRNA expression with clinicopathologic characteristics in 169 cases of NSCLC patients</w:t>
      </w:r>
    </w:p>
    <w:p w14:paraId="42C3E2E1" w14:textId="77777777" w:rsidR="00B05E9E" w:rsidRPr="00B05E9E" w:rsidRDefault="00B05E9E" w:rsidP="00B05E9E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2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1276"/>
        <w:gridCol w:w="1843"/>
        <w:gridCol w:w="1071"/>
      </w:tblGrid>
      <w:tr w:rsidR="00B05E9E" w:rsidRPr="00B05E9E" w14:paraId="164BFFE0" w14:textId="77777777" w:rsidTr="00B255B9">
        <w:trPr>
          <w:jc w:val="center"/>
        </w:trPr>
        <w:tc>
          <w:tcPr>
            <w:tcW w:w="2689" w:type="dxa"/>
            <w:vMerge w:val="restart"/>
            <w:tcBorders>
              <w:right w:val="nil"/>
            </w:tcBorders>
          </w:tcPr>
          <w:p w14:paraId="6FE3B743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</w:tcPr>
          <w:p w14:paraId="0DFA8A44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Case </w:t>
            </w:r>
          </w:p>
          <w:p w14:paraId="5F970F2B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number (n)</w:t>
            </w:r>
          </w:p>
        </w:tc>
        <w:tc>
          <w:tcPr>
            <w:tcW w:w="4190" w:type="dxa"/>
            <w:gridSpan w:val="3"/>
            <w:tcBorders>
              <w:left w:val="nil"/>
            </w:tcBorders>
          </w:tcPr>
          <w:p w14:paraId="412DD4DD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α2δ1</w:t>
            </w: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 expression (2</w:t>
            </w: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B05E9E">
              <w:rPr>
                <w:rFonts w:ascii="Cambria Math" w:eastAsia="宋体" w:hAnsi="Cambria Math" w:cs="Times New Roman"/>
                <w:bCs/>
                <w:iCs/>
                <w:color w:val="000000"/>
                <w:kern w:val="0"/>
                <w:sz w:val="24"/>
                <w:szCs w:val="24"/>
                <w:vertAlign w:val="superscript"/>
              </w:rPr>
              <w:t>△</w:t>
            </w: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  <w:vertAlign w:val="superscript"/>
              </w:rPr>
              <w:t>Ct</w:t>
            </w: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B05E9E" w:rsidRPr="00B05E9E" w14:paraId="20127F4C" w14:textId="77777777" w:rsidTr="00A9155A">
        <w:trPr>
          <w:jc w:val="center"/>
        </w:trPr>
        <w:tc>
          <w:tcPr>
            <w:tcW w:w="2689" w:type="dxa"/>
            <w:vMerge/>
            <w:tcBorders>
              <w:bottom w:val="single" w:sz="4" w:space="0" w:color="auto"/>
              <w:right w:val="nil"/>
            </w:tcBorders>
          </w:tcPr>
          <w:p w14:paraId="7CA3E2D4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41D088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5E9D27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Cs/>
                <w:color w:val="800000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63AF525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071" w:type="dxa"/>
            <w:tcBorders>
              <w:left w:val="nil"/>
              <w:bottom w:val="single" w:sz="4" w:space="0" w:color="auto"/>
            </w:tcBorders>
          </w:tcPr>
          <w:p w14:paraId="5EDB59D7" w14:textId="707D2B56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iCs/>
                <w:color w:val="800000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>P</w:t>
            </w: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="00102999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</w:rPr>
              <w:t xml:space="preserve">value </w:t>
            </w:r>
            <w:r w:rsidRPr="00B05E9E">
              <w:rPr>
                <w:rFonts w:ascii="Times New Roman" w:eastAsia="宋体" w:hAnsi="Times New Roman" w:cs="Times New Roman"/>
                <w:bCs/>
                <w:i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05E9E" w:rsidRPr="00B05E9E" w14:paraId="758CB65B" w14:textId="77777777" w:rsidTr="00A9155A">
        <w:trPr>
          <w:jc w:val="center"/>
        </w:trPr>
        <w:tc>
          <w:tcPr>
            <w:tcW w:w="2689" w:type="dxa"/>
            <w:tcBorders>
              <w:bottom w:val="nil"/>
              <w:right w:val="nil"/>
            </w:tcBorders>
          </w:tcPr>
          <w:p w14:paraId="00AA598F" w14:textId="180B6728" w:rsidR="00B05E9E" w:rsidRPr="00B05E9E" w:rsidRDefault="008954C3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23A7959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84E203A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8372EB2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left w:val="nil"/>
              <w:bottom w:val="nil"/>
            </w:tcBorders>
          </w:tcPr>
          <w:p w14:paraId="680727BF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5</w:t>
            </w:r>
          </w:p>
        </w:tc>
      </w:tr>
      <w:tr w:rsidR="00B05E9E" w:rsidRPr="00B05E9E" w14:paraId="4FBDD74A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23CB772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5669F4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2B91CE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854F5A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88-1.4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4341D60F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05BB2E7A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0F9038E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0A37FA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2400C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2FD81D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315-2.8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38829C83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243420C9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8F2AC79" w14:textId="77777777" w:rsidR="00B05E9E" w:rsidRPr="00B05E9E" w:rsidRDefault="00B05E9E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CF99F7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5263E3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CEB60E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5B2B38EF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6</w:t>
            </w:r>
          </w:p>
        </w:tc>
      </w:tr>
      <w:tr w:rsidR="00B05E9E" w:rsidRPr="00B05E9E" w14:paraId="1B457925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EDA9170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0A6E66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3A0A83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B1F3B2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68-2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2BDEBEAB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10021937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3453DCF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 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60FEF9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2268F3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2131F5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88-2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59864B42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D19F3" w:rsidRPr="00B05E9E" w14:paraId="2CEA2BC0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2F7702CC" w14:textId="6C7DF9AE" w:rsidR="00FD19F3" w:rsidRPr="00661710" w:rsidRDefault="00FD19F3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moking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B32A26" w14:textId="77777777" w:rsidR="00FD19F3" w:rsidRPr="00661710" w:rsidRDefault="00FD19F3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64A5B6" w14:textId="77777777" w:rsidR="00FD19F3" w:rsidRPr="00661710" w:rsidRDefault="00FD19F3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35E98C" w14:textId="77777777" w:rsidR="00FD19F3" w:rsidRPr="00661710" w:rsidRDefault="00FD19F3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424D5CB4" w14:textId="68F6C9BA" w:rsidR="00FD19F3" w:rsidRPr="00661710" w:rsidRDefault="00377F90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6617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483</w:t>
            </w:r>
          </w:p>
        </w:tc>
      </w:tr>
      <w:tr w:rsidR="00FD19F3" w:rsidRPr="00B05E9E" w14:paraId="64121163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EA6FCD9" w14:textId="5CFDDC8F" w:rsidR="00FD19F3" w:rsidRPr="00661710" w:rsidRDefault="000006F0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3EF23E" w14:textId="35104EFC" w:rsidR="00FD19F3" w:rsidRPr="00661710" w:rsidRDefault="000006F0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FED18" w14:textId="26605389" w:rsidR="00FD19F3" w:rsidRPr="00661710" w:rsidRDefault="0095081A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="00305636" w:rsidRPr="00661710">
              <w:rPr>
                <w:rFonts w:ascii="Times New Roman" w:eastAsia="宋体" w:hAnsi="Times New Roman" w:cs="Times New Roman"/>
                <w:sz w:val="24"/>
                <w:szCs w:val="24"/>
              </w:rPr>
              <w:t>.0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9790E2" w14:textId="7FDC6C74" w:rsidR="00FD19F3" w:rsidRPr="00661710" w:rsidRDefault="00426D6D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6617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315-2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0A9DD571" w14:textId="77777777" w:rsidR="00FD19F3" w:rsidRPr="00661710" w:rsidRDefault="00FD19F3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FD19F3" w:rsidRPr="00B05E9E" w14:paraId="09683EC4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F94ED00" w14:textId="39156438" w:rsidR="00FD19F3" w:rsidRPr="00661710" w:rsidRDefault="000006F0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551741" w14:textId="5066661A" w:rsidR="00FD19F3" w:rsidRPr="00661710" w:rsidRDefault="000006F0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69F500" w14:textId="31C59B95" w:rsidR="00FD19F3" w:rsidRPr="00661710" w:rsidRDefault="0095081A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661710">
              <w:rPr>
                <w:rFonts w:ascii="Times New Roman" w:eastAsia="宋体" w:hAnsi="Times New Roman" w:cs="Times New Roman"/>
                <w:sz w:val="24"/>
                <w:szCs w:val="24"/>
              </w:rPr>
              <w:t>.0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E8D96B" w14:textId="5C6C169A" w:rsidR="00FD19F3" w:rsidRPr="00661710" w:rsidRDefault="00426D6D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6171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Pr="0066171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03-2.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5CE99E3C" w14:textId="77777777" w:rsidR="00FD19F3" w:rsidRPr="00661710" w:rsidRDefault="00FD19F3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75BC0331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B8E1E95" w14:textId="77777777" w:rsidR="00B05E9E" w:rsidRPr="00B05E9E" w:rsidRDefault="00B05E9E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81E88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F83088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6AA52D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3B4F8C09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66</w:t>
            </w:r>
          </w:p>
        </w:tc>
      </w:tr>
      <w:tr w:rsidR="00B05E9E" w:rsidRPr="00B05E9E" w14:paraId="124D9493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8D36B68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CC5151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5876C7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D18EED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7-2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646503BF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036AC6DF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5498B3E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6F9A13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76887F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5F2F73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9-2.2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6DAC3B45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613DD021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25C15C8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o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C590C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0EE77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B8FB2E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9-2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02891D83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5FEF3175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B665BE8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differentiat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E09C90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E30C85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3F36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32-0.32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6D7C9864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5EDE734D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6493C87" w14:textId="77777777" w:rsidR="00B05E9E" w:rsidRPr="00B05E9E" w:rsidRDefault="00B05E9E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logical ty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A3FDE0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4F7DE0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9CCBD3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66442223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7</w:t>
            </w:r>
          </w:p>
        </w:tc>
      </w:tr>
      <w:tr w:rsidR="00B05E9E" w:rsidRPr="00B05E9E" w14:paraId="273519A9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6FA41F8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Pr="00B05E9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deno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C17746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098A67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0F605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9-2.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4BEEE788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7C36BA64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B262649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9799B5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090C3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EE8B23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9-2.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2C5CB920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79127A7E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A999041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05E9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Adenosquamous</w:t>
            </w:r>
            <w:proofErr w:type="spellEnd"/>
            <w:r w:rsidRPr="00B05E9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3FE64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120E2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74CB4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7-0.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54165D9F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3F0547D6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4F23CE4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arge Cel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6E040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A5E6E5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97AB8B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7-0.01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749CD0DB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3DBADB84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8A1B455" w14:textId="77777777" w:rsidR="00B05E9E" w:rsidRPr="00B05E9E" w:rsidRDefault="00B05E9E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nous inva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9007AD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838024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D7CE8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4B19F438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9</w:t>
            </w:r>
          </w:p>
        </w:tc>
      </w:tr>
      <w:tr w:rsidR="00B05E9E" w:rsidRPr="00B05E9E" w14:paraId="370D8117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4842242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230682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BD7C7A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5D003B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68-2.8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40DE9BD8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62662224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C1E1E1C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75C7FA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85975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0ABB9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88-2.2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51CA8BE8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096F570F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3389746" w14:textId="77777777" w:rsidR="00B05E9E" w:rsidRPr="00B05E9E" w:rsidRDefault="00B05E9E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1003E4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7202CB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E202BB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138FA9BC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7</w:t>
            </w:r>
          </w:p>
        </w:tc>
      </w:tr>
      <w:tr w:rsidR="00B05E9E" w:rsidRPr="00B05E9E" w14:paraId="5236C56B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F6B920D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CEA7A8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02B4F2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E4646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68-2.5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55EBCD7B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033DD65E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1A407CA1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9EF66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1FDC3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50F649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88-2.8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74051D3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B05E9E" w:rsidRPr="00B05E9E" w14:paraId="6FE7FCC4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76558779" w14:textId="77777777" w:rsidR="00B05E9E" w:rsidRPr="00B05E9E" w:rsidRDefault="00B05E9E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NM </w:t>
            </w:r>
            <w:proofErr w:type="spellStart"/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ge</w:t>
            </w: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3B170F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06CCB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8A997D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092F1FEA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B05E9E" w:rsidRPr="00B05E9E" w14:paraId="1908E483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1D8E437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rly stage I-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B7D2F1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2453E5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B36B0E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322-2.8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011EE376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75862BED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5332360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vanced stage III-I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0D82E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224AD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D5FFBD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88-2.28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79C0D3B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19A4E3C9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37502267" w14:textId="77777777" w:rsidR="00B05E9E" w:rsidRPr="00B05E9E" w:rsidRDefault="00B05E9E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vival (yea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449446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90684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7BBB9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02D75357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  <w:tr w:rsidR="00B05E9E" w:rsidRPr="00B05E9E" w14:paraId="299D0D70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65C35751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F99FF3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79DD15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23441F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88-2.88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39F93CC4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0C0F677E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09193A30" w14:textId="77777777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≥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D9F544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30386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CB130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9-2.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18A4F9CA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67FFB599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46020D96" w14:textId="77777777" w:rsidR="00B05E9E" w:rsidRPr="00B05E9E" w:rsidRDefault="00B05E9E" w:rsidP="00AC2E36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D011E7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B9FA9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3900F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59E602A1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B05E9E" w:rsidRPr="00B05E9E" w14:paraId="6254A726" w14:textId="77777777" w:rsidTr="00A9155A">
        <w:trPr>
          <w:jc w:val="center"/>
        </w:trPr>
        <w:tc>
          <w:tcPr>
            <w:tcW w:w="2689" w:type="dxa"/>
            <w:tcBorders>
              <w:top w:val="nil"/>
              <w:bottom w:val="nil"/>
              <w:right w:val="nil"/>
            </w:tcBorders>
          </w:tcPr>
          <w:p w14:paraId="57E6A9FD" w14:textId="04DBCFDF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sent</w:t>
            </w:r>
            <w:r w:rsidR="001029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142EF8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5AB4AF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D2A08C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68-2.55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</w:tcPr>
          <w:p w14:paraId="2166082F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B05E9E" w:rsidRPr="00B05E9E" w14:paraId="4950DD66" w14:textId="77777777" w:rsidTr="00A9155A">
        <w:trPr>
          <w:jc w:val="center"/>
        </w:trPr>
        <w:tc>
          <w:tcPr>
            <w:tcW w:w="2689" w:type="dxa"/>
            <w:tcBorders>
              <w:top w:val="nil"/>
              <w:right w:val="nil"/>
            </w:tcBorders>
          </w:tcPr>
          <w:p w14:paraId="649D3FDC" w14:textId="7FC2609F" w:rsidR="00B05E9E" w:rsidRPr="00B05E9E" w:rsidRDefault="00B05E9E" w:rsidP="00AC2E36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esent</w:t>
            </w:r>
            <w:r w:rsidR="0010299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FA7B9B4" w14:textId="77777777" w:rsidR="00B05E9E" w:rsidRPr="00B05E9E" w:rsidRDefault="00B05E9E" w:rsidP="00AC2E3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08C25F9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B99BDC2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5E9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88-2.884</w:t>
            </w:r>
          </w:p>
        </w:tc>
        <w:tc>
          <w:tcPr>
            <w:tcW w:w="1071" w:type="dxa"/>
            <w:tcBorders>
              <w:top w:val="nil"/>
              <w:left w:val="nil"/>
            </w:tcBorders>
          </w:tcPr>
          <w:p w14:paraId="5411C8CA" w14:textId="77777777" w:rsidR="00B05E9E" w:rsidRPr="00B05E9E" w:rsidRDefault="00B05E9E" w:rsidP="00AC2E3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E4A8119" w14:textId="5F019FF5" w:rsidR="00B05E9E" w:rsidRPr="005B0506" w:rsidRDefault="00B05E9E" w:rsidP="00102999">
      <w:pPr>
        <w:spacing w:line="480" w:lineRule="auto"/>
        <w:rPr>
          <w:rFonts w:ascii="Arabic numberal" w:eastAsia="宋体" w:hAnsi="Arabic numberal" w:cs="Times New Roman" w:hint="eastAsia"/>
          <w:sz w:val="24"/>
          <w:szCs w:val="24"/>
        </w:rPr>
      </w:pPr>
      <w:r w:rsidRPr="005B0506">
        <w:rPr>
          <w:rFonts w:ascii="Arabic numberal" w:eastAsia="宋体" w:hAnsi="Arabic numberal" w:cs="Times New Roman"/>
          <w:sz w:val="24"/>
          <w:szCs w:val="24"/>
          <w:vertAlign w:val="superscript"/>
        </w:rPr>
        <w:t>a</w:t>
      </w:r>
      <w:r w:rsidR="00102999">
        <w:rPr>
          <w:rFonts w:ascii="Arabic numberal" w:eastAsia="宋体" w:hAnsi="Arabic numberal" w:cs="Times New Roman"/>
          <w:sz w:val="24"/>
          <w:szCs w:val="24"/>
          <w:vertAlign w:val="superscript"/>
        </w:rPr>
        <w:t xml:space="preserve"> </w:t>
      </w:r>
      <w:r w:rsidRPr="005B0506">
        <w:rPr>
          <w:rFonts w:ascii="Arabic numberal" w:eastAsia="宋体" w:hAnsi="Arabic numberal" w:cs="Times New Roman"/>
          <w:sz w:val="24"/>
          <w:szCs w:val="24"/>
        </w:rPr>
        <w:t>Mann-Whitney test.</w:t>
      </w:r>
    </w:p>
    <w:p w14:paraId="4B477D43" w14:textId="18BFFCD5" w:rsidR="00B05E9E" w:rsidRPr="005B0506" w:rsidRDefault="00B05E9E" w:rsidP="00102999">
      <w:pPr>
        <w:spacing w:line="480" w:lineRule="auto"/>
        <w:rPr>
          <w:rFonts w:ascii="Arabic numberal" w:eastAsia="宋体" w:hAnsi="Arabic numberal" w:cs="Times New Roman" w:hint="eastAsia"/>
          <w:sz w:val="24"/>
          <w:szCs w:val="24"/>
        </w:rPr>
      </w:pPr>
      <w:r w:rsidRPr="005B0506">
        <w:rPr>
          <w:rFonts w:ascii="Arabic numberal" w:eastAsia="宋体" w:hAnsi="Arabic numberal" w:cs="Times New Roman"/>
          <w:sz w:val="24"/>
          <w:szCs w:val="24"/>
          <w:vertAlign w:val="superscript"/>
        </w:rPr>
        <w:t>b</w:t>
      </w:r>
      <w:r w:rsidR="00102999">
        <w:rPr>
          <w:rFonts w:ascii="Arabic numberal" w:eastAsia="宋体" w:hAnsi="Arabic numberal" w:cs="Times New Roman"/>
          <w:sz w:val="24"/>
          <w:szCs w:val="24"/>
          <w:vertAlign w:val="superscript"/>
        </w:rPr>
        <w:t xml:space="preserve"> </w:t>
      </w:r>
      <w:r w:rsidR="00102999" w:rsidRPr="005B0506">
        <w:rPr>
          <w:rFonts w:ascii="Arabic numberal" w:eastAsia="宋体" w:hAnsi="Arabic numberal" w:cs="Times New Roman"/>
          <w:sz w:val="24"/>
          <w:szCs w:val="24"/>
        </w:rPr>
        <w:t>Accordin</w:t>
      </w:r>
      <w:r w:rsidR="00102999" w:rsidRPr="005B0506">
        <w:rPr>
          <w:rFonts w:ascii="Arabic numberal" w:eastAsia="宋体" w:hAnsi="Arabic numberal" w:cs="Times New Roman" w:hint="eastAsia"/>
          <w:sz w:val="24"/>
          <w:szCs w:val="24"/>
        </w:rPr>
        <w:t>g</w:t>
      </w:r>
      <w:r w:rsidRPr="005B0506">
        <w:rPr>
          <w:rFonts w:ascii="Arabic numberal" w:eastAsia="宋体" w:hAnsi="Arabic numberal" w:cs="Times New Roman"/>
          <w:sz w:val="24"/>
          <w:szCs w:val="24"/>
        </w:rPr>
        <w:t xml:space="preserve"> to the International Union Against Cancer and the American Joint Committee on Cancer (UICC/AJCC) TNM staging system </w:t>
      </w:r>
    </w:p>
    <w:p w14:paraId="109D63BC" w14:textId="77777777" w:rsidR="00B05E9E" w:rsidRPr="005B0506" w:rsidRDefault="00B05E9E" w:rsidP="00102999">
      <w:pPr>
        <w:spacing w:line="480" w:lineRule="auto"/>
        <w:rPr>
          <w:rFonts w:ascii="Arabic numberal" w:eastAsia="宋体" w:hAnsi="Arabic numberal" w:cs="Times New Roman" w:hint="eastAsia"/>
          <w:sz w:val="24"/>
          <w:szCs w:val="24"/>
        </w:rPr>
      </w:pPr>
      <w:r w:rsidRPr="005B0506">
        <w:rPr>
          <w:rFonts w:ascii="Arabic numberal" w:eastAsia="宋体" w:hAnsi="Arabic numberal" w:cs="Times New Roman"/>
          <w:sz w:val="24"/>
          <w:szCs w:val="24"/>
          <w:vertAlign w:val="superscript"/>
        </w:rPr>
        <w:t>c</w:t>
      </w:r>
      <w:r w:rsidRPr="005B0506">
        <w:rPr>
          <w:rFonts w:ascii="Arabic numberal" w:eastAsia="宋体" w:hAnsi="Arabic numberal" w:cs="Times New Roman"/>
          <w:sz w:val="24"/>
          <w:szCs w:val="24"/>
        </w:rPr>
        <w:t xml:space="preserve"> Recurrence within 2 years of diagnosis. </w:t>
      </w:r>
      <w:bookmarkStart w:id="0" w:name="_GoBack"/>
      <w:bookmarkEnd w:id="0"/>
    </w:p>
    <w:p w14:paraId="0107E876" w14:textId="77777777" w:rsidR="00B05E9E" w:rsidRPr="005B0506" w:rsidRDefault="00B05E9E" w:rsidP="00102999">
      <w:pPr>
        <w:spacing w:line="480" w:lineRule="auto"/>
        <w:rPr>
          <w:rFonts w:ascii="Arabic numberal" w:eastAsia="宋体" w:hAnsi="Arabic numberal" w:cs="Times New Roman" w:hint="eastAsia"/>
          <w:sz w:val="24"/>
          <w:szCs w:val="24"/>
        </w:rPr>
      </w:pPr>
      <w:r w:rsidRPr="005B0506">
        <w:rPr>
          <w:rFonts w:ascii="Arabic numberal" w:eastAsia="宋体" w:hAnsi="Arabic numberal" w:cs="Times New Roman"/>
          <w:sz w:val="24"/>
          <w:szCs w:val="24"/>
          <w:vertAlign w:val="superscript"/>
        </w:rPr>
        <w:t>d</w:t>
      </w:r>
      <w:r w:rsidRPr="005B0506">
        <w:rPr>
          <w:rFonts w:ascii="Arabic numberal" w:eastAsia="宋体" w:hAnsi="Arabic numberal" w:cs="Times New Roman"/>
          <w:sz w:val="24"/>
          <w:szCs w:val="24"/>
        </w:rPr>
        <w:t xml:space="preserve"> No recurrence within 4 years of diagnosis.</w:t>
      </w:r>
    </w:p>
    <w:p w14:paraId="276D9D15" w14:textId="77777777" w:rsidR="00066C3D" w:rsidRPr="00B05E9E" w:rsidRDefault="00066C3D"/>
    <w:sectPr w:rsidR="00066C3D" w:rsidRPr="00B05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E16704" w14:textId="77777777" w:rsidR="00E7636F" w:rsidRDefault="00E7636F" w:rsidP="005B0506">
      <w:r>
        <w:separator/>
      </w:r>
    </w:p>
  </w:endnote>
  <w:endnote w:type="continuationSeparator" w:id="0">
    <w:p w14:paraId="361FE8C3" w14:textId="77777777" w:rsidR="00E7636F" w:rsidRDefault="00E7636F" w:rsidP="005B0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abic numberal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5009C9" w14:textId="77777777" w:rsidR="00E7636F" w:rsidRDefault="00E7636F" w:rsidP="005B0506">
      <w:r>
        <w:separator/>
      </w:r>
    </w:p>
  </w:footnote>
  <w:footnote w:type="continuationSeparator" w:id="0">
    <w:p w14:paraId="22A8E305" w14:textId="77777777" w:rsidR="00E7636F" w:rsidRDefault="00E7636F" w:rsidP="005B0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C59"/>
    <w:rsid w:val="000006F0"/>
    <w:rsid w:val="00012CAB"/>
    <w:rsid w:val="00066C3D"/>
    <w:rsid w:val="001011FB"/>
    <w:rsid w:val="00102999"/>
    <w:rsid w:val="001D285A"/>
    <w:rsid w:val="001F6149"/>
    <w:rsid w:val="00305636"/>
    <w:rsid w:val="00377F90"/>
    <w:rsid w:val="00412583"/>
    <w:rsid w:val="00426D6D"/>
    <w:rsid w:val="0059088D"/>
    <w:rsid w:val="005B0506"/>
    <w:rsid w:val="0060558E"/>
    <w:rsid w:val="00661710"/>
    <w:rsid w:val="00683B42"/>
    <w:rsid w:val="008954C3"/>
    <w:rsid w:val="0095081A"/>
    <w:rsid w:val="009C6A5C"/>
    <w:rsid w:val="00A1045B"/>
    <w:rsid w:val="00A9155A"/>
    <w:rsid w:val="00AC2E36"/>
    <w:rsid w:val="00B05E9E"/>
    <w:rsid w:val="00B9648B"/>
    <w:rsid w:val="00BC4B2B"/>
    <w:rsid w:val="00E14246"/>
    <w:rsid w:val="00E54278"/>
    <w:rsid w:val="00E7636F"/>
    <w:rsid w:val="00EB2C59"/>
    <w:rsid w:val="00FD1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4F259"/>
  <w15:chartTrackingRefBased/>
  <w15:docId w15:val="{6E919C22-606F-4966-9D46-608094C1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EB2C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EB2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B05E9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uiPriority w:val="99"/>
    <w:unhideWhenUsed/>
    <w:rsid w:val="005B0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B05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0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B05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D</dc:creator>
  <cp:keywords/>
  <dc:description/>
  <cp:lastModifiedBy>lenovo</cp:lastModifiedBy>
  <cp:revision>14</cp:revision>
  <dcterms:created xsi:type="dcterms:W3CDTF">2020-10-08T09:17:00Z</dcterms:created>
  <dcterms:modified xsi:type="dcterms:W3CDTF">2021-02-10T14:45:00Z</dcterms:modified>
</cp:coreProperties>
</file>